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90E7F" w14:textId="77777777" w:rsidR="000C283A" w:rsidRPr="00532E16" w:rsidRDefault="000C283A" w:rsidP="000C28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2E16">
        <w:rPr>
          <w:rFonts w:ascii="Times New Roman" w:hAnsi="Times New Roman" w:cs="Times New Roman"/>
          <w:sz w:val="24"/>
          <w:szCs w:val="24"/>
        </w:rPr>
        <w:t>Table S1. Other potential pathogenic mutations in patients screened by whole exome sequencing.</w:t>
      </w:r>
    </w:p>
    <w:tbl>
      <w:tblPr>
        <w:tblW w:w="7576" w:type="dxa"/>
        <w:tblLook w:val="04A0" w:firstRow="1" w:lastRow="0" w:firstColumn="1" w:lastColumn="0" w:noHBand="0" w:noVBand="1"/>
      </w:tblPr>
      <w:tblGrid>
        <w:gridCol w:w="1310"/>
        <w:gridCol w:w="1520"/>
        <w:gridCol w:w="1787"/>
        <w:gridCol w:w="1380"/>
        <w:gridCol w:w="1937"/>
      </w:tblGrid>
      <w:tr w:rsidR="000C283A" w:rsidRPr="004E59DD" w14:paraId="67D1447F" w14:textId="77777777" w:rsidTr="00985393">
        <w:trPr>
          <w:trHeight w:val="290"/>
        </w:trPr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E312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Hugo Symbol</w:t>
            </w:r>
          </w:p>
        </w:tc>
        <w:tc>
          <w:tcPr>
            <w:tcW w:w="15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0793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llele Frequency</w:t>
            </w:r>
          </w:p>
        </w:tc>
        <w:tc>
          <w:tcPr>
            <w:tcW w:w="15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6ABE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DNA Change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DAC8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otein Change</w:t>
            </w:r>
          </w:p>
        </w:tc>
        <w:tc>
          <w:tcPr>
            <w:tcW w:w="19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09E5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SMIC ID</w:t>
            </w:r>
          </w:p>
        </w:tc>
      </w:tr>
      <w:tr w:rsidR="000C283A" w:rsidRPr="004E59DD" w14:paraId="26A3C92E" w14:textId="77777777" w:rsidTr="00985393">
        <w:trPr>
          <w:trHeight w:val="290"/>
        </w:trPr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9FB7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FAP47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18AD" w14:textId="77777777" w:rsidR="000C283A" w:rsidRPr="004E59DD" w:rsidRDefault="000C283A" w:rsidP="0098539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A5F3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.8386G&gt;A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33EA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.D</w:t>
            </w:r>
            <w:proofErr w:type="gramEnd"/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96N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93A4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SV66215765</w:t>
            </w:r>
          </w:p>
        </w:tc>
      </w:tr>
      <w:tr w:rsidR="000C283A" w:rsidRPr="004E59DD" w14:paraId="13246FCF" w14:textId="77777777" w:rsidTr="00985393">
        <w:trPr>
          <w:trHeight w:val="29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469B1F0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MPDL3B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5DC484A" w14:textId="77777777" w:rsidR="000C283A" w:rsidRPr="004E59DD" w:rsidRDefault="000C283A" w:rsidP="0098539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4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ECDFB5A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.886G&gt;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F307592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.A</w:t>
            </w:r>
            <w:proofErr w:type="gramEnd"/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6T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11B65FE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SV65855392</w:t>
            </w:r>
          </w:p>
        </w:tc>
      </w:tr>
      <w:tr w:rsidR="000C283A" w:rsidRPr="004E59DD" w14:paraId="5408803F" w14:textId="77777777" w:rsidTr="00985393">
        <w:trPr>
          <w:trHeight w:val="29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7E203F5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IL1F1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4BEB658" w14:textId="77777777" w:rsidR="000C283A" w:rsidRPr="004E59DD" w:rsidRDefault="000C283A" w:rsidP="0098539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6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366123B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.428G&gt;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DD6271E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.R</w:t>
            </w:r>
            <w:proofErr w:type="gramEnd"/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H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BA780E4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SV61750504</w:t>
            </w:r>
          </w:p>
        </w:tc>
      </w:tr>
      <w:tr w:rsidR="000C283A" w:rsidRPr="004E59DD" w14:paraId="22F41C22" w14:textId="77777777" w:rsidTr="00985393">
        <w:trPr>
          <w:trHeight w:val="29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52CCD6C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MP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2D18E97" w14:textId="77777777" w:rsidR="000C283A" w:rsidRPr="004E59DD" w:rsidRDefault="000C283A" w:rsidP="0098539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7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C57EEFA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.13C&gt;T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477C88A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.P5S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25506D6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SV59511868</w:t>
            </w:r>
          </w:p>
        </w:tc>
      </w:tr>
      <w:tr w:rsidR="000C283A" w:rsidRPr="004E59DD" w14:paraId="499D1D0C" w14:textId="77777777" w:rsidTr="00985393">
        <w:trPr>
          <w:trHeight w:val="29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9E7F668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ENG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2E4B426" w14:textId="77777777" w:rsidR="000C283A" w:rsidRPr="004E59DD" w:rsidRDefault="000C283A" w:rsidP="0098539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3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ADFCA68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.1821G&gt;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664BEE4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.R</w:t>
            </w:r>
            <w:proofErr w:type="gramEnd"/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7R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1FBF2C4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SV58730791</w:t>
            </w:r>
          </w:p>
        </w:tc>
      </w:tr>
      <w:tr w:rsidR="000C283A" w:rsidRPr="004E59DD" w14:paraId="0ADF57F7" w14:textId="77777777" w:rsidTr="00985393">
        <w:trPr>
          <w:trHeight w:val="29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B703904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GFOD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B481843" w14:textId="77777777" w:rsidR="000C283A" w:rsidRPr="004E59DD" w:rsidRDefault="000C283A" w:rsidP="0098539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2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7D77297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.169G&gt;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F540A28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.A</w:t>
            </w:r>
            <w:proofErr w:type="gramEnd"/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T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61691AC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SV57342189</w:t>
            </w:r>
          </w:p>
        </w:tc>
      </w:tr>
      <w:tr w:rsidR="000C283A" w:rsidRPr="004E59DD" w14:paraId="40197B28" w14:textId="77777777" w:rsidTr="00985393">
        <w:trPr>
          <w:trHeight w:val="29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53E6876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CDHGA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63A4684" w14:textId="77777777" w:rsidR="000C283A" w:rsidRPr="004E59DD" w:rsidRDefault="000C283A" w:rsidP="0098539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7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4B01303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.e1+35015C&gt;T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1D64ADC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5029BA3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SV54036058</w:t>
            </w:r>
          </w:p>
        </w:tc>
      </w:tr>
      <w:tr w:rsidR="000C283A" w:rsidRPr="004E59DD" w14:paraId="3B6A982A" w14:textId="77777777" w:rsidTr="00985393">
        <w:trPr>
          <w:trHeight w:val="29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C967730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CKAP1L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367351F" w14:textId="77777777" w:rsidR="000C283A" w:rsidRPr="004E59DD" w:rsidRDefault="000C283A" w:rsidP="0098539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7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96DA115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.e21-11A&gt;T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DC96CA9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35A548F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SV53207245</w:t>
            </w:r>
          </w:p>
        </w:tc>
      </w:tr>
      <w:tr w:rsidR="000C283A" w:rsidRPr="004E59DD" w14:paraId="53F3A44B" w14:textId="77777777" w:rsidTr="00985393">
        <w:trPr>
          <w:trHeight w:val="29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35C4F2A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LC27A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755B1D0" w14:textId="77777777" w:rsidR="000C283A" w:rsidRPr="004E59DD" w:rsidRDefault="000C283A" w:rsidP="0098539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4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D932AD6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.587C&gt;T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1DF4F61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.T</w:t>
            </w:r>
            <w:proofErr w:type="gramEnd"/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6M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EF4E4A0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SV53101714</w:t>
            </w:r>
          </w:p>
        </w:tc>
      </w:tr>
      <w:tr w:rsidR="000C283A" w:rsidRPr="004E59DD" w14:paraId="5F7157CC" w14:textId="77777777" w:rsidTr="00985393">
        <w:trPr>
          <w:trHeight w:val="29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4F2A6BD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PB41L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BF3842B" w14:textId="77777777" w:rsidR="000C283A" w:rsidRPr="004E59DD" w:rsidRDefault="000C283A" w:rsidP="0098539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1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822217D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.e5-9A&gt;T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06B9746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A970A43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SV105846103</w:t>
            </w:r>
          </w:p>
        </w:tc>
      </w:tr>
      <w:tr w:rsidR="000C283A" w:rsidRPr="004E59DD" w14:paraId="6BEE4D04" w14:textId="77777777" w:rsidTr="00985393">
        <w:trPr>
          <w:trHeight w:val="29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A421470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FXL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416D2AB" w14:textId="77777777" w:rsidR="000C283A" w:rsidRPr="004E59DD" w:rsidRDefault="000C283A" w:rsidP="0098539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7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A9CDCFD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.1294C&gt;T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ED69AEB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.R</w:t>
            </w:r>
            <w:proofErr w:type="gramEnd"/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2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A020E5F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SV105198887</w:t>
            </w:r>
          </w:p>
        </w:tc>
      </w:tr>
      <w:tr w:rsidR="000C283A" w:rsidRPr="004E59DD" w14:paraId="29796F1E" w14:textId="77777777" w:rsidTr="00985393">
        <w:trPr>
          <w:trHeight w:val="29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00D91FB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NDOG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3A62A05" w14:textId="77777777" w:rsidR="000C283A" w:rsidRPr="004E59DD" w:rsidRDefault="000C283A" w:rsidP="0098539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5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8A6C181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.882G&gt;A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05A5AD6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.A</w:t>
            </w:r>
            <w:proofErr w:type="gramEnd"/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4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55BAFF1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SV104669399</w:t>
            </w:r>
          </w:p>
        </w:tc>
      </w:tr>
      <w:tr w:rsidR="000C283A" w:rsidRPr="004E59DD" w14:paraId="0D9593CB" w14:textId="77777777" w:rsidTr="00985393">
        <w:trPr>
          <w:trHeight w:val="290"/>
        </w:trPr>
        <w:tc>
          <w:tcPr>
            <w:tcW w:w="118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A89F13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VL9</w:t>
            </w:r>
          </w:p>
        </w:tc>
        <w:tc>
          <w:tcPr>
            <w:tcW w:w="15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EB7931" w14:textId="77777777" w:rsidR="000C283A" w:rsidRPr="004E59DD" w:rsidRDefault="000C283A" w:rsidP="00985393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9</w:t>
            </w:r>
          </w:p>
        </w:tc>
        <w:tc>
          <w:tcPr>
            <w:tcW w:w="159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9505BF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.e6+67G&gt;A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0A4C06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1361A4" w14:textId="77777777" w:rsidR="000C283A" w:rsidRPr="004E59DD" w:rsidRDefault="000C283A" w:rsidP="0098539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9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SV100594852</w:t>
            </w:r>
          </w:p>
        </w:tc>
      </w:tr>
    </w:tbl>
    <w:p w14:paraId="3E53839A" w14:textId="77777777" w:rsidR="000C283A" w:rsidRPr="004E59DD" w:rsidRDefault="000C283A" w:rsidP="000C28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59DD">
        <w:rPr>
          <w:rFonts w:ascii="Times New Roman" w:hAnsi="Times New Roman" w:cs="Times New Roman"/>
          <w:sz w:val="24"/>
          <w:szCs w:val="24"/>
        </w:rPr>
        <w:t>COSMIC: Catalogue of Somatic Mutations in Cancer databases.</w:t>
      </w:r>
    </w:p>
    <w:p w14:paraId="0481AD2C" w14:textId="77777777" w:rsidR="007A7934" w:rsidRPr="000C283A" w:rsidRDefault="007A7934"/>
    <w:sectPr w:rsidR="007A7934" w:rsidRPr="000C28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8BCD9" w14:textId="77777777" w:rsidR="00902689" w:rsidRDefault="00902689" w:rsidP="000C283A">
      <w:r>
        <w:separator/>
      </w:r>
    </w:p>
  </w:endnote>
  <w:endnote w:type="continuationSeparator" w:id="0">
    <w:p w14:paraId="290F9677" w14:textId="77777777" w:rsidR="00902689" w:rsidRDefault="00902689" w:rsidP="000C2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C3335" w14:textId="77777777" w:rsidR="00902689" w:rsidRDefault="00902689" w:rsidP="000C283A">
      <w:r>
        <w:separator/>
      </w:r>
    </w:p>
  </w:footnote>
  <w:footnote w:type="continuationSeparator" w:id="0">
    <w:p w14:paraId="192A6D4C" w14:textId="77777777" w:rsidR="00902689" w:rsidRDefault="00902689" w:rsidP="000C28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884"/>
    <w:rsid w:val="000C283A"/>
    <w:rsid w:val="00532E16"/>
    <w:rsid w:val="007A7934"/>
    <w:rsid w:val="00902689"/>
    <w:rsid w:val="00DC2884"/>
    <w:rsid w:val="00FF2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754D623-BE7F-4796-83C0-6D68A93D6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28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28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28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28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28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668</Characters>
  <Application>Microsoft Office Word</Application>
  <DocSecurity>0</DocSecurity>
  <Lines>76</Lines>
  <Paragraphs>68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诗琪 王</dc:creator>
  <cp:keywords/>
  <dc:description/>
  <cp:lastModifiedBy>诗琪 王</cp:lastModifiedBy>
  <cp:revision>3</cp:revision>
  <dcterms:created xsi:type="dcterms:W3CDTF">2023-12-31T08:07:00Z</dcterms:created>
  <dcterms:modified xsi:type="dcterms:W3CDTF">2023-12-31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4dc44f4e1af8dae140bf07dcff7fb7e014da9c1990014a17a26a5c7414e6ba</vt:lpwstr>
  </property>
</Properties>
</file>